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B28FD" w14:textId="431D3BA7" w:rsidR="00D52C66" w:rsidRPr="00692C6F" w:rsidRDefault="0017538A">
      <w:pPr>
        <w:rPr>
          <w:rFonts w:ascii="Times New Roman" w:hAnsi="Times New Roman" w:cs="Times New Roman"/>
          <w:b/>
          <w:bCs/>
          <w:color w:val="1C1D1E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A71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A7103">
        <w:rPr>
          <w:rFonts w:ascii="Times New Roman" w:hAnsi="Times New Roman" w:cs="Times New Roman"/>
          <w:b/>
          <w:bCs/>
          <w:color w:val="1C1D1E"/>
          <w:sz w:val="18"/>
          <w:szCs w:val="18"/>
          <w:shd w:val="clear" w:color="auto" w:fill="FFFFFF"/>
        </w:rPr>
        <w:t>S</w:t>
      </w:r>
      <w:r w:rsidR="00EF1BC7">
        <w:rPr>
          <w:rFonts w:ascii="Times New Roman" w:hAnsi="Times New Roman" w:cs="Times New Roman"/>
          <w:b/>
          <w:bCs/>
          <w:color w:val="1C1D1E"/>
          <w:sz w:val="18"/>
          <w:szCs w:val="18"/>
          <w:shd w:val="clear" w:color="auto" w:fill="FFFFFF"/>
        </w:rPr>
        <w:t>2</w:t>
      </w:r>
      <w:r w:rsidR="00692C6F">
        <w:rPr>
          <w:rFonts w:ascii="Times New Roman" w:hAnsi="Times New Roman" w:cs="Times New Roman"/>
          <w:b/>
          <w:bCs/>
          <w:color w:val="1C1D1E"/>
          <w:sz w:val="18"/>
          <w:szCs w:val="18"/>
          <w:shd w:val="clear" w:color="auto" w:fill="FFFFFF"/>
        </w:rPr>
        <w:t xml:space="preserve"> </w:t>
      </w:r>
      <w:r w:rsidR="004A24FA" w:rsidRPr="00692C6F">
        <w:rPr>
          <w:rFonts w:ascii="Times New Roman" w:hAnsi="Times New Roman" w:cs="Times New Roman"/>
          <w:b/>
          <w:bCs/>
          <w:color w:val="1C1D1E"/>
          <w:sz w:val="18"/>
          <w:szCs w:val="18"/>
          <w:shd w:val="clear" w:color="auto" w:fill="FFFFFF"/>
        </w:rPr>
        <w:t>Sequences of primers used for vector construction</w:t>
      </w:r>
    </w:p>
    <w:tbl>
      <w:tblPr>
        <w:tblW w:w="10388" w:type="dxa"/>
        <w:tblInd w:w="-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92"/>
        <w:gridCol w:w="5719"/>
        <w:gridCol w:w="2877"/>
      </w:tblGrid>
      <w:tr w:rsidR="00C33DC1" w14:paraId="5BDB4FEE" w14:textId="77777777" w:rsidTr="00A80BED">
        <w:trPr>
          <w:trHeight w:val="278"/>
        </w:trPr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EDFCB" w14:textId="190CE1A8" w:rsidR="004A24FA" w:rsidRDefault="004A24FA" w:rsidP="00E35162">
            <w:pPr>
              <w:adjustRightIn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rimer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name</w:t>
            </w:r>
          </w:p>
        </w:tc>
        <w:tc>
          <w:tcPr>
            <w:tcW w:w="5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C22AC" w14:textId="6CA0D97A" w:rsidR="004A24FA" w:rsidRDefault="004A24FA" w:rsidP="00E35162">
            <w:pPr>
              <w:adjustRightIn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quence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AF59B" w14:textId="0639FAD6" w:rsidR="004A24FA" w:rsidRDefault="004A24FA">
            <w:pPr>
              <w:spacing w:line="276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scription</w:t>
            </w:r>
          </w:p>
        </w:tc>
      </w:tr>
      <w:tr w:rsidR="004A24FA" w14:paraId="20BAC510" w14:textId="77777777" w:rsidTr="005277FB">
        <w:trPr>
          <w:trHeight w:val="278"/>
        </w:trPr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63A73" w14:textId="71BB55A2" w:rsidR="004A24FA" w:rsidRPr="004A24FA" w:rsidRDefault="007647CA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MYBAOEF</w:t>
            </w:r>
          </w:p>
        </w:tc>
        <w:tc>
          <w:tcPr>
            <w:tcW w:w="5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D1137" w14:textId="22975F2F" w:rsidR="004A24FA" w:rsidRPr="004A24FA" w:rsidRDefault="001D5D49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1D5D49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ctagtggatccaaagaattcATGTGCTTATTAAGTTGCATGATTCA</w:t>
            </w:r>
          </w:p>
        </w:tc>
        <w:tc>
          <w:tcPr>
            <w:tcW w:w="28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A30BE" w14:textId="6F16C5E0" w:rsidR="004A24FA" w:rsidRPr="004A24FA" w:rsidRDefault="004A24FA" w:rsidP="00A0135A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inserting</w:t>
            </w:r>
            <w:r w:rsidR="00511C60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511C60"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V</w:t>
            </w:r>
            <w:r w:rsidR="00511C60" w:rsidRPr="00511C60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b</w:t>
            </w:r>
            <w:r w:rsidR="00511C60"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MYBA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into vector pSAK277</w:t>
            </w:r>
          </w:p>
        </w:tc>
      </w:tr>
      <w:tr w:rsidR="004A24FA" w14:paraId="746B993D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AD5C" w14:textId="21059817" w:rsidR="004A24FA" w:rsidRPr="004A24FA" w:rsidRDefault="007647CA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MYBA</w:t>
            </w:r>
            <w:r w:rsidR="004A24FA">
              <w:rPr>
                <w:rFonts w:ascii="Times New Roman" w:eastAsia="宋体" w:hAnsi="Times New Roman"/>
                <w:iCs/>
                <w:sz w:val="18"/>
                <w:szCs w:val="18"/>
              </w:rPr>
              <w:t>OER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3ED58541" w14:textId="7DEA6CC7" w:rsidR="004A24FA" w:rsidRPr="004A24FA" w:rsidRDefault="008901C1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8901C1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gaagtactctcgagaagcttTTACAGTACTGCTTGTTCATCACCTAA</w:t>
            </w:r>
          </w:p>
        </w:tc>
        <w:tc>
          <w:tcPr>
            <w:tcW w:w="2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D87F" w14:textId="688E5BB6" w:rsidR="004A24FA" w:rsidRPr="004A24FA" w:rsidRDefault="004A24FA" w:rsidP="00A0135A">
            <w:pPr>
              <w:adjustRightInd w:val="0"/>
              <w:snapToGrid w:val="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</w:tc>
      </w:tr>
      <w:tr w:rsidR="00B11FB1" w14:paraId="3BAFFB99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2824" w14:textId="248824A3" w:rsidR="00B11FB1" w:rsidRDefault="00B11FB1" w:rsidP="00B11FB1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MYBAOEF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B862" w14:textId="08329706" w:rsidR="00B11FB1" w:rsidRPr="004A24FA" w:rsidRDefault="00B11FB1" w:rsidP="00B11FB1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 w:hint="eastAsia"/>
                <w:iCs/>
                <w:sz w:val="18"/>
                <w:szCs w:val="18"/>
                <w:lang w:eastAsia="ko-KR"/>
              </w:rPr>
              <w:t>actagtggatccaaagaattcATGGACATAGTTCCATTGGGAG</w:t>
            </w:r>
          </w:p>
        </w:tc>
        <w:tc>
          <w:tcPr>
            <w:tcW w:w="28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5022" w14:textId="5DAC92A5" w:rsidR="00B11FB1" w:rsidRPr="004A24FA" w:rsidRDefault="00B11FB1" w:rsidP="00B11FB1">
            <w:pPr>
              <w:adjustRightInd w:val="0"/>
              <w:snapToGrid w:val="0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 inserting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V</w:t>
            </w:r>
            <w:r w:rsidRPr="00511C60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c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MYBA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into vector pSAK277</w:t>
            </w:r>
          </w:p>
        </w:tc>
      </w:tr>
      <w:tr w:rsidR="00B11FB1" w14:paraId="2270733C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C73B" w14:textId="00C4DF57" w:rsidR="00B11FB1" w:rsidRDefault="00B11FB1" w:rsidP="00B11FB1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MYBAOER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F8AC" w14:textId="68674706" w:rsidR="00B11FB1" w:rsidRPr="004A24FA" w:rsidRDefault="00B11FB1" w:rsidP="00B11FB1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 w:hint="eastAsia"/>
                <w:iCs/>
                <w:sz w:val="18"/>
                <w:szCs w:val="18"/>
                <w:lang w:eastAsia="ko-KR"/>
              </w:rPr>
              <w:t>agaagtactctcgagaagcttTTACAGTACTGCTTGTTCATCACCT</w:t>
            </w:r>
          </w:p>
        </w:tc>
        <w:tc>
          <w:tcPr>
            <w:tcW w:w="2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E14F" w14:textId="77777777" w:rsidR="00B11FB1" w:rsidRPr="004A24FA" w:rsidRDefault="00B11FB1" w:rsidP="00B11FB1">
            <w:pPr>
              <w:adjustRightInd w:val="0"/>
              <w:snapToGrid w:val="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</w:tc>
      </w:tr>
      <w:tr w:rsidR="00C33DC1" w14:paraId="37D8313C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4041" w14:textId="04263945" w:rsidR="00C33DC1" w:rsidRPr="004A24FA" w:rsidRDefault="006930B8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bMYB-Ndel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OEF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5CA5CBC3" w14:textId="13BA8CB9" w:rsidR="00C33DC1" w:rsidRPr="004A24FA" w:rsidRDefault="00B11FB1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ctagtggatccaaagaattcATGGACAGAGTTCCATTAGGAGTG</w:t>
            </w:r>
          </w:p>
        </w:tc>
        <w:tc>
          <w:tcPr>
            <w:tcW w:w="28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E2FC" w14:textId="7DEAEEEB" w:rsidR="00C33DC1" w:rsidRPr="004A24FA" w:rsidRDefault="00C33DC1" w:rsidP="00A0135A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</w:t>
            </w:r>
            <w:r w:rsidR="00511C60">
              <w:rPr>
                <w:rFonts w:ascii="Times New Roman" w:hAnsi="Times New Roman"/>
                <w:iCs/>
                <w:sz w:val="18"/>
                <w:szCs w:val="18"/>
              </w:rPr>
              <w:t xml:space="preserve"> inserting </w:t>
            </w:r>
            <w:r w:rsidR="003F77AA">
              <w:rPr>
                <w:rFonts w:ascii="Times New Roman" w:hAnsi="Times New Roman"/>
                <w:iCs/>
                <w:sz w:val="18"/>
                <w:szCs w:val="18"/>
              </w:rPr>
              <w:t>fragment</w:t>
            </w:r>
            <w:r w:rsidR="00511C60">
              <w:rPr>
                <w:rFonts w:ascii="Times New Roman" w:hAnsi="Times New Roman"/>
                <w:iCs/>
                <w:sz w:val="18"/>
                <w:szCs w:val="18"/>
              </w:rPr>
              <w:t xml:space="preserve"> (</w:t>
            </w:r>
            <w:r w:rsidR="003F77AA">
              <w:rPr>
                <w:rFonts w:ascii="Times New Roman" w:hAnsi="Times New Roman"/>
                <w:iCs/>
                <w:sz w:val="18"/>
                <w:szCs w:val="18"/>
              </w:rPr>
              <w:t>70-</w:t>
            </w:r>
            <w:r w:rsidR="00D54B7A">
              <w:rPr>
                <w:rFonts w:ascii="Times New Roman" w:hAnsi="Times New Roman"/>
                <w:iCs/>
                <w:sz w:val="18"/>
                <w:szCs w:val="18"/>
              </w:rPr>
              <w:t>855</w:t>
            </w:r>
            <w:r w:rsidR="00511C60">
              <w:rPr>
                <w:rFonts w:ascii="Times New Roman" w:hAnsi="Times New Roman"/>
                <w:iCs/>
                <w:sz w:val="18"/>
                <w:szCs w:val="18"/>
              </w:rPr>
              <w:t>bp)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511C60">
              <w:rPr>
                <w:rFonts w:ascii="Times New Roman" w:hAnsi="Times New Roman"/>
                <w:iCs/>
                <w:sz w:val="18"/>
                <w:szCs w:val="18"/>
              </w:rPr>
              <w:t xml:space="preserve">of </w:t>
            </w:r>
            <w:r w:rsidR="00511C60"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V</w:t>
            </w:r>
            <w:r w:rsidR="00511C60" w:rsidRPr="00511C60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b</w:t>
            </w:r>
            <w:r w:rsidR="00511C60"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MYBA</w:t>
            </w:r>
            <w:r w:rsidR="00511C60" w:rsidRPr="00C33DC1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C33DC1">
              <w:rPr>
                <w:rFonts w:ascii="Times New Roman" w:hAnsi="Times New Roman"/>
                <w:iCs/>
                <w:sz w:val="18"/>
                <w:szCs w:val="18"/>
              </w:rPr>
              <w:t xml:space="preserve">Vector of </w:t>
            </w:r>
            <w:r w:rsidRPr="00C33DC1">
              <w:rPr>
                <w:rFonts w:ascii="Times New Roman" w:eastAsia="宋体" w:hAnsi="Times New Roman"/>
                <w:iCs/>
                <w:sz w:val="18"/>
                <w:szCs w:val="18"/>
              </w:rPr>
              <w:t>PsMYB10.2</w:t>
            </w:r>
          </w:p>
        </w:tc>
      </w:tr>
      <w:tr w:rsidR="00C33DC1" w14:paraId="08DD31B1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D3FA" w14:textId="31C821A1" w:rsidR="00C33DC1" w:rsidRPr="004A24FA" w:rsidRDefault="006930B8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bMYB-Ndel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OE</w:t>
            </w:r>
            <w:r w:rsidR="007C4BDA">
              <w:rPr>
                <w:rFonts w:ascii="Times New Roman" w:eastAsia="宋体" w:hAnsi="Times New Roman"/>
                <w:iCs/>
                <w:sz w:val="18"/>
                <w:szCs w:val="18"/>
              </w:rPr>
              <w:t>R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1F88145C" w14:textId="237EBAE4" w:rsidR="00C33DC1" w:rsidRPr="004A24FA" w:rsidRDefault="00D8493F" w:rsidP="00E35162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D8493F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gaagtactctcgagaagcttTTACAGTACTGCTTGTTCATCACCTAA</w:t>
            </w:r>
          </w:p>
        </w:tc>
        <w:tc>
          <w:tcPr>
            <w:tcW w:w="2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CE89" w14:textId="77777777" w:rsidR="00C33DC1" w:rsidRPr="004A24FA" w:rsidRDefault="00C33DC1" w:rsidP="00A0135A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165670" w14:paraId="3DA9A11C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05BC" w14:textId="5E2E05ED" w:rsidR="00165670" w:rsidRPr="004A24FA" w:rsidRDefault="00B11FB1" w:rsidP="00E35162">
            <w:pPr>
              <w:adjustRightInd w:val="0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bookmarkStart w:id="0" w:name="_Hlk62582849"/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bMYB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0BD9B74B" w14:textId="47BD0EA7" w:rsidR="00165670" w:rsidRPr="00D8493F" w:rsidRDefault="00D8493F" w:rsidP="00D8493F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D8493F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ctagtggatccaaagaattcATGTGCTTATTAAGTTGCATGATTCA</w:t>
            </w:r>
          </w:p>
        </w:tc>
        <w:tc>
          <w:tcPr>
            <w:tcW w:w="28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825A" w14:textId="1ED0DA5C" w:rsidR="00165670" w:rsidRPr="004A24FA" w:rsidRDefault="00511C60" w:rsidP="00165670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mplifying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bookmarkStart w:id="1" w:name="_Hlk62582814"/>
            <w:r>
              <w:rPr>
                <w:rFonts w:ascii="Times New Roman" w:hAnsi="Times New Roman"/>
                <w:iCs/>
                <w:sz w:val="18"/>
                <w:szCs w:val="18"/>
              </w:rPr>
              <w:t>N-treminal of</w:t>
            </w:r>
            <w:r w:rsidR="00236C08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V</w:t>
            </w:r>
            <w:r w:rsidRPr="00511C60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b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MYBA</w:t>
            </w:r>
            <w:r w:rsidRPr="00C33DC1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236C08">
              <w:rPr>
                <w:rFonts w:ascii="Times New Roman" w:hAnsi="Times New Roman"/>
                <w:iCs/>
                <w:sz w:val="18"/>
                <w:szCs w:val="18"/>
              </w:rPr>
              <w:t>(1-69bp)</w:t>
            </w:r>
            <w:bookmarkEnd w:id="1"/>
            <w:r w:rsidRPr="00C33DC1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</w:p>
        </w:tc>
      </w:tr>
      <w:tr w:rsidR="00165670" w:rsidRPr="008402AD" w14:paraId="4582195C" w14:textId="77777777" w:rsidTr="005277FB">
        <w:trPr>
          <w:trHeight w:val="28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F967B73" w14:textId="26A648B7" w:rsidR="00165670" w:rsidRPr="004A24FA" w:rsidRDefault="00B11FB1" w:rsidP="00E35162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bMYB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3B0AC12C" w14:textId="75CD2456" w:rsidR="00165670" w:rsidRPr="00B11FB1" w:rsidRDefault="00B11FB1" w:rsidP="00B11FB1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 w:hint="eastAsia"/>
                <w:iCs/>
                <w:sz w:val="18"/>
                <w:szCs w:val="18"/>
                <w:lang w:eastAsia="ko-KR"/>
              </w:rPr>
              <w:t>CTCCCAATGGAACTATGTCCATTTTCCTAATCATGTACCAACGTAG</w:t>
            </w:r>
          </w:p>
        </w:tc>
        <w:tc>
          <w:tcPr>
            <w:tcW w:w="2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7905" w14:textId="3D5B805E" w:rsidR="00165670" w:rsidRPr="008402AD" w:rsidRDefault="00165670" w:rsidP="00165670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A80BED" w:rsidRPr="008402AD" w14:paraId="3E897B37" w14:textId="77777777" w:rsidTr="005277FB">
        <w:trPr>
          <w:trHeight w:val="28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11FD" w14:textId="7E034918" w:rsidR="00A80BED" w:rsidRPr="004A24FA" w:rsidRDefault="00A80BED" w:rsidP="00A80BED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bookmarkStart w:id="2" w:name="_Hlk62582946"/>
            <w:bookmarkEnd w:id="0"/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="00DA3A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6812E8CE" w14:textId="5F3EB1C8" w:rsidR="00A80BED" w:rsidRPr="00D8493F" w:rsidRDefault="00A80BED" w:rsidP="00A80BED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CTACGTTGGTACATGATTAGGAAAATGGACATAGTTCCATTGGGAG</w:t>
            </w:r>
          </w:p>
        </w:tc>
        <w:tc>
          <w:tcPr>
            <w:tcW w:w="28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1522" w14:textId="4023A79E" w:rsidR="00A80BED" w:rsidRPr="00236C08" w:rsidRDefault="00A80BED" w:rsidP="00A80BED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mplifying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bookmarkStart w:id="3" w:name="_Hlk62582908"/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V</w:t>
            </w:r>
            <w:r w:rsidRPr="00511C60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c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MYBA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 xml:space="preserve"> contains overlap with 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N-treminal of 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V</w:t>
            </w:r>
            <w:r w:rsidRPr="00511C60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b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MYBA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(1-69bp)</w:t>
            </w:r>
            <w:bookmarkEnd w:id="3"/>
          </w:p>
        </w:tc>
      </w:tr>
      <w:tr w:rsidR="00A80BED" w:rsidRPr="008402AD" w14:paraId="34CBB379" w14:textId="77777777" w:rsidTr="005277FB">
        <w:trPr>
          <w:trHeight w:val="28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95F069B" w14:textId="3B9414A8" w:rsidR="00A80BED" w:rsidRPr="004A24FA" w:rsidRDefault="00A80BED" w:rsidP="00A80BED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="00DA3A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0D8D3809" w14:textId="50B892E5" w:rsidR="00A80BED" w:rsidRPr="00B11FB1" w:rsidRDefault="00A80BED" w:rsidP="00A80BED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 w:hint="eastAsia"/>
                <w:iCs/>
                <w:sz w:val="18"/>
                <w:szCs w:val="18"/>
                <w:lang w:eastAsia="ko-KR"/>
              </w:rPr>
              <w:t>agaagtactctcgagaagcttTTACAGTACTGCTTGTTCATCACCT</w:t>
            </w:r>
          </w:p>
        </w:tc>
        <w:tc>
          <w:tcPr>
            <w:tcW w:w="2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6EEF" w14:textId="77777777" w:rsidR="00A80BED" w:rsidRPr="008402AD" w:rsidRDefault="00A80BED" w:rsidP="00A80BED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A80BED" w:rsidRPr="00B665B4" w14:paraId="41F27117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B2B8" w14:textId="0AB6E69D" w:rsidR="00A80BED" w:rsidRPr="004A24FA" w:rsidRDefault="00A80BED" w:rsidP="00A80BED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bookmarkStart w:id="4" w:name="_Hlk62583133"/>
            <w:bookmarkEnd w:id="2"/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bMYB-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OEF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</w:tcPr>
          <w:p w14:paraId="2DBBFD95" w14:textId="338A0397" w:rsidR="00A80BED" w:rsidRPr="00B11FB1" w:rsidRDefault="00A80BED" w:rsidP="00A80BED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  <w:t>actagtggatccaaagaattcATGTGCTTATTAAGTTGCATGATTCA</w:t>
            </w:r>
          </w:p>
        </w:tc>
        <w:tc>
          <w:tcPr>
            <w:tcW w:w="28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C1493" w14:textId="46C2F60B" w:rsidR="00A80BED" w:rsidRPr="008402AD" w:rsidRDefault="00A80BED" w:rsidP="00A80BED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Primers used for inserting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V</w:t>
            </w:r>
            <w:r w:rsidRPr="00511C60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c</w:t>
            </w:r>
            <w:r w:rsidRPr="00511C60">
              <w:rPr>
                <w:rFonts w:ascii="Times New Roman" w:eastAsia="宋体" w:hAnsi="Times New Roman"/>
                <w:i/>
                <w:sz w:val="18"/>
                <w:szCs w:val="18"/>
              </w:rPr>
              <w:t>MYBA</w:t>
            </w:r>
            <w:r>
              <w:rPr>
                <w:rFonts w:ascii="Times New Roman" w:eastAsia="宋体" w:hAnsi="Times New Roman"/>
                <w:i/>
                <w:sz w:val="18"/>
                <w:szCs w:val="18"/>
              </w:rPr>
              <w:t>-Nadd</w:t>
            </w:r>
            <w:r w:rsidRPr="004A24F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A24FA">
              <w:rPr>
                <w:rFonts w:ascii="Times New Roman" w:hAnsi="Times New Roman"/>
                <w:iCs/>
                <w:sz w:val="18"/>
                <w:szCs w:val="18"/>
              </w:rPr>
              <w:t>into vector pSAK277</w:t>
            </w:r>
          </w:p>
        </w:tc>
      </w:tr>
      <w:tr w:rsidR="00A80BED" w:rsidRPr="00B665B4" w14:paraId="16C4B9F4" w14:textId="77777777" w:rsidTr="005277FB">
        <w:trPr>
          <w:trHeight w:val="278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967F5" w14:textId="3F9D2F9E" w:rsidR="00A80BED" w:rsidRPr="004A24FA" w:rsidRDefault="00A80BED" w:rsidP="00A80BED">
            <w:pPr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CB471D">
              <w:rPr>
                <w:rFonts w:ascii="Times New Roman" w:hAnsi="Times New Roman" w:cs="Times New Roman"/>
                <w:sz w:val="18"/>
                <w:szCs w:val="18"/>
              </w:rPr>
              <w:t>VbMYB-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  <w:r>
              <w:rPr>
                <w:rFonts w:ascii="Times New Roman" w:eastAsia="宋体" w:hAnsi="Times New Roman"/>
                <w:iCs/>
                <w:sz w:val="18"/>
                <w:szCs w:val="18"/>
              </w:rPr>
              <w:t>OER</w:t>
            </w:r>
          </w:p>
        </w:tc>
        <w:tc>
          <w:tcPr>
            <w:tcW w:w="5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5EB5B" w14:textId="3E162752" w:rsidR="00A80BED" w:rsidRPr="00B11FB1" w:rsidRDefault="00A80BED" w:rsidP="00A80BED">
            <w:pPr>
              <w:adjustRightInd w:val="0"/>
              <w:rPr>
                <w:rFonts w:ascii="Times New Roman" w:eastAsia="Malgun Gothic" w:hAnsi="Times New Roman"/>
                <w:iCs/>
                <w:sz w:val="18"/>
                <w:szCs w:val="18"/>
                <w:lang w:eastAsia="ko-KR"/>
              </w:rPr>
            </w:pPr>
            <w:r w:rsidRPr="00B11FB1">
              <w:rPr>
                <w:rFonts w:ascii="Times New Roman" w:eastAsia="Malgun Gothic" w:hAnsi="Times New Roman" w:hint="eastAsia"/>
                <w:iCs/>
                <w:sz w:val="18"/>
                <w:szCs w:val="18"/>
                <w:lang w:eastAsia="ko-KR"/>
              </w:rPr>
              <w:t>agaagtactctcgagaagcttTTACAGTACTGCTTGTTCATCACCT</w:t>
            </w:r>
          </w:p>
        </w:tc>
        <w:tc>
          <w:tcPr>
            <w:tcW w:w="2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2FB98" w14:textId="50531AB9" w:rsidR="00A80BED" w:rsidRPr="008402AD" w:rsidRDefault="00A80BED" w:rsidP="00A80BED">
            <w:pPr>
              <w:adjustRightInd w:val="0"/>
              <w:snapToGrid w:val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bookmarkEnd w:id="4"/>
    </w:tbl>
    <w:p w14:paraId="38440FC8" w14:textId="77777777" w:rsidR="004A24FA" w:rsidRDefault="004A24FA"/>
    <w:sectPr w:rsidR="004A2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C28F1E" w14:textId="77777777" w:rsidR="002B5D5A" w:rsidRDefault="002B5D5A" w:rsidP="004A24FA">
      <w:r>
        <w:separator/>
      </w:r>
    </w:p>
  </w:endnote>
  <w:endnote w:type="continuationSeparator" w:id="0">
    <w:p w14:paraId="795E6CCF" w14:textId="77777777" w:rsidR="002B5D5A" w:rsidRDefault="002B5D5A" w:rsidP="004A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3C6F8" w14:textId="77777777" w:rsidR="002B5D5A" w:rsidRDefault="002B5D5A" w:rsidP="004A24FA">
      <w:r>
        <w:separator/>
      </w:r>
    </w:p>
  </w:footnote>
  <w:footnote w:type="continuationSeparator" w:id="0">
    <w:p w14:paraId="524B8BE0" w14:textId="77777777" w:rsidR="002B5D5A" w:rsidRDefault="002B5D5A" w:rsidP="004A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45"/>
    <w:rsid w:val="00017CC2"/>
    <w:rsid w:val="0005190D"/>
    <w:rsid w:val="00067DBA"/>
    <w:rsid w:val="00096248"/>
    <w:rsid w:val="000A7E0C"/>
    <w:rsid w:val="000B1A48"/>
    <w:rsid w:val="000B51AE"/>
    <w:rsid w:val="00145BCC"/>
    <w:rsid w:val="00165670"/>
    <w:rsid w:val="0017538A"/>
    <w:rsid w:val="001D5D49"/>
    <w:rsid w:val="00236C08"/>
    <w:rsid w:val="0025125F"/>
    <w:rsid w:val="002B5D5A"/>
    <w:rsid w:val="002C36B0"/>
    <w:rsid w:val="002E2C4E"/>
    <w:rsid w:val="00300E5B"/>
    <w:rsid w:val="003A6CD0"/>
    <w:rsid w:val="003F77AA"/>
    <w:rsid w:val="00487AFB"/>
    <w:rsid w:val="004A24FA"/>
    <w:rsid w:val="004A5BBD"/>
    <w:rsid w:val="004B17A0"/>
    <w:rsid w:val="00511C60"/>
    <w:rsid w:val="005277FB"/>
    <w:rsid w:val="00561161"/>
    <w:rsid w:val="005F641D"/>
    <w:rsid w:val="00613FE5"/>
    <w:rsid w:val="006146C0"/>
    <w:rsid w:val="00614BD4"/>
    <w:rsid w:val="00692C6F"/>
    <w:rsid w:val="006930B8"/>
    <w:rsid w:val="00697450"/>
    <w:rsid w:val="006F3EE8"/>
    <w:rsid w:val="00742385"/>
    <w:rsid w:val="007647CA"/>
    <w:rsid w:val="007C4BDA"/>
    <w:rsid w:val="007F350F"/>
    <w:rsid w:val="008402AD"/>
    <w:rsid w:val="008901C1"/>
    <w:rsid w:val="008D46AE"/>
    <w:rsid w:val="00920915"/>
    <w:rsid w:val="00934A69"/>
    <w:rsid w:val="00935428"/>
    <w:rsid w:val="009544FC"/>
    <w:rsid w:val="00992D64"/>
    <w:rsid w:val="009A7103"/>
    <w:rsid w:val="009C4B5E"/>
    <w:rsid w:val="009F7D5D"/>
    <w:rsid w:val="00A0135A"/>
    <w:rsid w:val="00A40A19"/>
    <w:rsid w:val="00A44675"/>
    <w:rsid w:val="00A4670F"/>
    <w:rsid w:val="00A6229A"/>
    <w:rsid w:val="00A80BED"/>
    <w:rsid w:val="00A86579"/>
    <w:rsid w:val="00B11FB1"/>
    <w:rsid w:val="00B567D3"/>
    <w:rsid w:val="00B665B4"/>
    <w:rsid w:val="00BD000C"/>
    <w:rsid w:val="00C33DC1"/>
    <w:rsid w:val="00C70C86"/>
    <w:rsid w:val="00C850F2"/>
    <w:rsid w:val="00C873B6"/>
    <w:rsid w:val="00CF4374"/>
    <w:rsid w:val="00D52C66"/>
    <w:rsid w:val="00D54B7A"/>
    <w:rsid w:val="00D62E68"/>
    <w:rsid w:val="00D8003C"/>
    <w:rsid w:val="00D8493F"/>
    <w:rsid w:val="00DA3AE7"/>
    <w:rsid w:val="00DF3145"/>
    <w:rsid w:val="00E35162"/>
    <w:rsid w:val="00E87430"/>
    <w:rsid w:val="00EC322B"/>
    <w:rsid w:val="00EE5A08"/>
    <w:rsid w:val="00EF1BC7"/>
    <w:rsid w:val="00FB1441"/>
    <w:rsid w:val="00FD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D5811"/>
  <w15:chartTrackingRefBased/>
  <w15:docId w15:val="{525D11F2-6F81-452E-A8DE-10C82E5F4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05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81</cp:revision>
  <dcterms:created xsi:type="dcterms:W3CDTF">2020-04-14T05:53:00Z</dcterms:created>
  <dcterms:modified xsi:type="dcterms:W3CDTF">2021-02-01T03:25:00Z</dcterms:modified>
</cp:coreProperties>
</file>